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ultimedia Appendix 2. Description of the included studies</w:t>
      </w:r>
    </w:p>
    <w:tbl>
      <w:tblPr>
        <w:tblW w:w="1581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995"/>
        <w:gridCol w:w="989"/>
        <w:gridCol w:w="851"/>
        <w:gridCol w:w="851"/>
        <w:gridCol w:w="1276"/>
        <w:gridCol w:w="2126"/>
        <w:gridCol w:w="2835"/>
        <w:gridCol w:w="1986"/>
        <w:gridCol w:w="2551"/>
        <w:gridCol w:w="49"/>
      </w:tblGrid>
      <w:tr>
        <w:trPr>
          <w:trHeight w:val="1562" w:hRule="atLeast"/>
          <w:cantSplit w:val="true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Research / Year/ Country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Duration and adherence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%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(%me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 xml:space="preserve">Experimental 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(%me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Control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(% me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Age intervention/ control (year) Mean (S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articipants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escription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Intervention and intens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Control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 xml:space="preserve">Variables </w:t>
            </w:r>
          </w:p>
        </w:tc>
      </w:tr>
      <w:tr>
        <w:trPr>
          <w:trHeight w:val="633" w:hRule="atLeast"/>
        </w:trPr>
        <w:tc>
          <w:tcPr>
            <w:tcW w:w="1581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Primary prevention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ambliss et al. [45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2 week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20 (17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Basic: 45 (17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Enhanced: 45 (20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0 (13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Basic: 45.1 (10.3) Enhanced: 46.1 (9.4) Control: 43.2 (11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Overweight adul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Basic: meeting with the health educator, individual report of measurements, 1 h group seminar, basic guidance for healthy eating and physical activity, self-monitoring daily food intake and physical activity with the software program, weekly tailored reports about the diaries, monthly measurement visits and discussion of treatment goals and progres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 xml:space="preserve">Enhanced: all components from the basic group. In addition, they received 2 h seminar, step counters, monthly email newsletters, brief monthly telephone consultations, weekly behavioral tracking forms which were returned via email and supplemented the computer-generated reports allowing the health educator to provide tailored feedback, monthly clinic visits 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Wait-list control group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Body mass index and waist circumference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llins et al. [47] 20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ustrali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2 week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09 (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Basic: 99 (4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Enhanced: 106 (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04 (4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2 (10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Overweight and obese adul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Basic: free access to the basic Web-based program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Enhanced: enhanced version of the Web-based program plus personalized reports, e-feedback and an escalating reminder schedul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 xml:space="preserve">A wait-list control group 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 and 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aapala et al. [64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0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nlan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</w:rPr>
              <w:t>12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</w:rPr>
              <w:t>82 (22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</w:rPr>
              <w:t>42 (2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</w:rPr>
              <w:t>40 (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</w:rPr>
              <w:t>38.1 (4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Healthy overweight adul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Mobile phone-operated weight-loss program and a webspace for dietary record keeping, weight loss tacking in visual form and link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No intervention, offered the studied weight-loss program after the 12-month visit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ansen et al. [49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enmark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 xml:space="preserve">3 months +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3 months follow-up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16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83 (40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85 (43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0 (13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Physically inactive adul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Access to a physical activity website, where was 1) a personal page, 2) a page with training programs and general recommendations and 3) a forum and discussion page where physiotherapist answered to questio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No intervent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Body mass index and body fat percentage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ber et al. [50] 20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3 months + 3 months follow-up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77 (20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8 (1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9 (3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7.9 (13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Obese patients in a primary care sett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Portion control plate and telecoaching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Institutional pamphlets on healthy eating and exercise habits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 and 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nter et al. [51] 200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6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46 (49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2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50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2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49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4.0 (7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A diverse sample of primarily overweight adults (The U. S. Air Force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Behavioral Internet treatment (food and exercise diaries, personalized feedback and lessons on the website), two motivational interviewing telephone calls, in-person orientation and the same as the usual care group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Meeting with the primary care provider annually, one fitness center, weight loss and healthy cooking classes, nutrition and fitness assessments and testing for fitness, BMI and waist-circumference standards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Change in percent body fat, body mass index and waist circumference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in et al. [52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in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1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39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6 (39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4 (4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8.4 (8.0) / 38.1 (8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Overweight adults in Beij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Personalized behavior change goals, self-monitoring their adherence to these goals via a daily text message, three group sessions, pedometer and five coaching call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Brief information sess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, body fat percent and 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hring et al. [53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rmany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2 week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33 (33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30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60 (37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6.5 (10.9) / 50.9 (15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Overweight individuals of whom a weight reduction was recommendab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Individualized education, motivation, exercise guidance, daily SMS reminder, self-monitoring via Internet and 3 telephone call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Advised by the general practitioner in their individual way of usual care to reduce weight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Difference in waist circumference and 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lchart et al. [54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rmany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2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66 (25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11 (33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5 (27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9.9 (9.7) / 52.1 (1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Overweight persons (BMI 25–3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or those with grade 1 obesity (BMI 30–3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 xml:space="preserve">The first 3 months: 3 full-day “introduction days” plus 10 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2-hour weekly training sessions; and 2) during the following 9 months, participant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practice lifestyle modifications by themselves, supported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by lifestyle counseling via telephone or email. The program encompasses access to a web-based health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portal, providing detailed advice and instructions with respect to food, exercise, and relaxation.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Common practice in UC with standard advice from a doctor. A leaflet containing 10 acknowledged rules for healthy food and physical exercise according to the German Nutrition Society.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Body mass index and waist circumference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rgan et al. [55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ustrali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3 months + 3 months follow-up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59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HED-IT Resource: 54 (10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HED-IT Online: 53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2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7.5 (11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Overweight and obese me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SHED-IT Resources: weight loss resource package (Weight Loss DVD for Blokes, Weight Loss Handbook for Blokes, Weight Loss Support Book for Blokes, pedometer, tape measure for waist circumference and kilojoule counter book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 xml:space="preserve">SHED-IT Online group: Same materials plus website user guide and online diary and feedback emails 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Wait-list control, no intervent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 and Body composition (body fat percent, visceral fat area, skeletal muscle mass) and 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ogers et al. [57] 20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6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9 (20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EN-TECH: 13 (23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ECH: 12 (2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BWL: 14 (14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 xml:space="preserve">EN-TECH: 39.5 (9.7) / TECH: 40.6 (9.5) / SBWL: 39.7 (11.5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Adults with obesi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Technology-based system: The BodyMedia® FIT System in self-monitoring, a wearable device that monitored physical activity and energy expenditure, one in-person session and a telephone calls once per month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Enhanced technology-based system: the same intervent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as TECH plus an enhanced technology-based system (Bluetooth® capability allowed calories and physical activity transmitting to a smartphone app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Weekly group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meetings, self-monitoring of dietary intake and physical activity with the use of a paper diary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, body mass index and body fat percent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akane et al. [58] 201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Japa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2 week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70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Web: 95 (10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Web + VFA: 88 (10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87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−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Overweight and obese me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Web: Web-based weight-loss program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 xml:space="preserve">Web + VFA: Web plus visceral fat measurement and education focused on increased health risks associated with visceral fat accumulation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−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Change in waist circumference and 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huger et al. [59] 201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9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97 (18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GWL: 49 (1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WA: 49 (18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GWL+SWA: 49 (18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0 (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GWL: 46.8 (12.4) SWA: 47.7 (11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GWL+SWA: 45.7 (10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Standard care: 47.2 (8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Sedentary overweight or obese adul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The evidence-based weight loss manual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GWL: a 14-week group-based behavioral weight loss program followed by weekly, biweekly, and monthly telephone counseling call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SWA-alone: the armband and access to a web accoun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GWL+SWA: the group-based behavioral weight loss program and follow-up telephone counseling calls plus the armban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A self-directed weight loss program with an evidence-based weight loss manual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, body mass index and percent body fat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tephens et al. [60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3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62 (29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1 (25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1 (32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20.0 (range 18-24) / 20.0 (range 18-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Individuals between 18 and 25 years of age with a BMI between 25 and 40 kg/m2 who owned an iPhone or Android ph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30- to- 40-minute counseling session, the Lose it! application and individualized text messag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Asked not to use any smartphone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applications focused on weight loss for the duration of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the study. At 3-month visit they received the Lose It! application with 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 xml:space="preserve">training session 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 and 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van Wier et al. [70]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0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etherland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6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702 (6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Phone: 236 (69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nternet: 235 (65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31 (66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3 (8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Overweight working popul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 xml:space="preserve">Self-help materials and lifestyle intervention program which included 10 modules.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Phone group: After each module, personal counsellors contacted them by phon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Internet group: After each module, personal counsellors contacted them by e-mail. Access to an interactive websit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Self-help materials, no counseling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Change in waist circumference</w:t>
            </w:r>
          </w:p>
        </w:tc>
      </w:tr>
      <w:tr>
        <w:trPr/>
        <w:tc>
          <w:tcPr>
            <w:tcW w:w="1581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Secondary and tertiary prevention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uiar et al. [43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ustrali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6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10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5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48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52.5 (9.5) / 52.2 (10.1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Men with high risk fo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developing type 2 diabet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 individual orientation, The PULSE Program resource pack (Weight Loss Program -pedometer, self-reporting, DVD, book and booklet-, Diabetes Prevention Handbook and The Exercise Support Book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The waitlist control group received the PULSE program after their 6-month control period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, body mass index and body fat percen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derson et al. [44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2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95 (42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46 (41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49 (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‒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Patients with type 2 diabet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elephonic disease managemen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Continued to receive primary care a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Community Health Center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en et al. [62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iwa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3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6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1 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2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41.9 (9.8) /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5.7 (8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Career women with metabolic syndrome risk facto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Internet-based health management platform (a health examination database, nutrition management system and exercise management system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No intervent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o et al. [46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ore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4 week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7 (89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4 (8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3 (9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2.0 (8.0) / 44.0 (11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Adults with witnessed snoring or sleep apne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Participants were educated to modify their lifestyle to lose weight by using a smartphone-based app. The app is composed of two main modules: a diet and a physical activity module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Verbally educated to modify their lifestyle to lose weight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,AGaramond-Bold,;Times New Roman" w:hAnsi="Times New Roman,AGaramond-Bold,;Times New Roman" w:eastAsia="Times New Roman,AGaramond-Bold,;Times New Roman" w:cs="Times New Roman,AGaramond-Bold,;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,AGaramond-Bold,;Times New Roman" w:ascii="Times New Roman,AGaramond-Bold,;Times New Roman" w:hAnsi="Times New Roman,AGaramond-Bold,;Times New Roman"/>
                <w:b/>
                <w:lang w:val="en-US"/>
              </w:rPr>
              <w:t>Devi et al. [71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,AGaramond-Bold,;Times New Roman" w:hAnsi="Times New Roman,AGaramond-Bold,;Times New Roman" w:eastAsia="Times New Roman,AGaramond-Bold,;Times New Roman" w:cs="Times New Roman,AGaramond-Bold,;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,AGaramond-Bold,;Times New Roman" w:ascii="Times New Roman,AGaramond-Bold,;Times New Roman" w:hAnsi="Times New Roman,AGaramond-Bold,;Times New Roman"/>
                <w:b/>
                <w:lang w:val="en-US"/>
              </w:rPr>
              <w:t>20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,AGaramond-Bold,;Times New Roman" w:ascii="Times New Roman,AGaramond-Bold,;Times New Roman" w:hAnsi="Times New Roman,AGaramond-Bold,;Times New Roman"/>
                <w:b/>
                <w:lang w:val="en-US"/>
              </w:rPr>
              <w:t>UK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,AGaramond-Bold,;Times New Roman" w:ascii="Times New Roman,AGaramond-Bold,;Times New Roman" w:hAnsi="Times New Roman,AGaramond-Bold,;Times New Roman"/>
                <w:lang w:val="en-US"/>
              </w:rPr>
              <w:t>6 weeks + 6 month follow-up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8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7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eastAsia="Times New Roman,AGaramond-Bold,;Times New Roman" w:cs="Times New Roman,AGaramond-Bold,;Times New Roman" w:ascii="Times New Roman,AGaramond-Bold,;Times New Roman" w:hAnsi="Times New Roman,AGaramond-Bold,;Times New Roman"/>
                <w:lang w:val="en-US"/>
              </w:rPr>
              <w:t>39 (7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eastAsia="Times New Roman,AGaramond-Bold,;Times New Roman" w:cs="Times New Roman,AGaramond-Bold,;Times New Roman" w:ascii="Times New Roman,AGaramond-Bold,;Times New Roman" w:hAnsi="Times New Roman,AGaramond-Bold,;Times New Roman"/>
                <w:lang w:val="en-US"/>
              </w:rPr>
              <w:t>41 (7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eastAsia="Times New Roman,AGaramond-Bold,;Times New Roman" w:cs="Times New Roman,AGaramond-Bold,;Times New Roman" w:ascii="Times New Roman,AGaramond-Bold,;Times New Roman" w:hAnsi="Times New Roman,AGaramond-Bold,;Times New Roman"/>
                <w:lang w:val="en-US"/>
              </w:rPr>
              <w:t>66.3 (8.4) / 66.2 (10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Patients with chronic stable angi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Web-based rehabilitation program, online exercise diary and communication with rehabilitation specialists with email link/synchronized chat room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"/>
              </w:rPr>
              <w:t>Treatment with general practitioner as usual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,AGaramond-Bold,;Times New Roman" w:hAnsi="Times New Roman,AGaramond-Bold,;Times New Roman" w:eastAsia="Times New Roman,AGaramond-Bold,;Times New Roman" w:cs="Times New Roman,AGaramond-Bold,;Times New Roman"/>
                <w:lang w:val="en"/>
              </w:rPr>
            </w:pPr>
            <w:r>
              <w:rPr>
                <w:rFonts w:eastAsia="Times New Roman,AGaramond-Bold,;Times New Roman" w:cs="Times New Roman,AGaramond-Bold,;Times New Roman" w:ascii="Times New Roman,AGaramond-Bold,;Times New Roman" w:hAnsi="Times New Roman,AGaramond-Bold,;Times New Roman"/>
                <w:lang w:val="en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,AGaramond-Bold,;Times New Roman" w:hAnsi="Times New Roman,AGaramond-Bold,;Times New Roman" w:eastAsia="Times New Roman,AGaramond-Bold,;Times New Roman" w:cs="Times New Roman,AGaramond-Bold,;Times New Roman"/>
                <w:lang w:val="en"/>
              </w:rPr>
            </w:pPr>
            <w:r>
              <w:rPr>
                <w:rFonts w:eastAsia="Times New Roman,AGaramond-Bold,;Times New Roman" w:cs="Times New Roman,AGaramond-Bold,;Times New Roman" w:ascii="Times New Roman,AGaramond-Bold,;Times New Roman" w:hAnsi="Times New Roman,AGaramond-Bold,;Times New Roman"/>
                <w:lang w:val="en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,AGaramond-Bold,;Times New Roman" w:hAnsi="Times New Roman,AGaramond-Bold,;Times New Roman" w:eastAsia="Times New Roman,AGaramond-Bold,;Times New Roman" w:cs="Times New Roman,AGaramond-Bold,;Times New Roman"/>
                <w:lang w:val="en"/>
              </w:rPr>
            </w:pPr>
            <w:r>
              <w:rPr>
                <w:rFonts w:eastAsia="Times New Roman,AGaramond-Bold,;Times New Roman" w:cs="Times New Roman,AGaramond-Bold,;Times New Roman" w:ascii="Times New Roman,AGaramond-Bold,;Times New Roman" w:hAnsi="Times New Roman,AGaramond-Bold,;Times New Roman"/>
                <w:lang w:val="en"/>
              </w:rPr>
              <w:t>Body fat percentag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akin et al. [63] 20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ustrali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months + follow-up in 24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5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56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2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55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3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5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7.7 (8.1) / 58.3 (9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Primary care patients with type 2 diabet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Telephone counseling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and pedometer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Usual care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ageman et al. [48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24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27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Web-based: 106 (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Print-mailed: 111 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3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6.4 (6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omen with prehypertens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Two 2-hour training sessions, home blood pressure monitor, pedometer and 5 phone call sessions, resistance bands and instructional exercise video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Web-based: Access to the web-page for self-monitoring eating, activity and blood pressure, 18 web-based newslette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Print-mailed: Self-monitoring eating, activity and blood pressure using paper logs, 18 print-mailed newsletter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One 30-minute introductory education session and printed educational materials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 and 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arrigan et al. [65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6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00 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n-person: 33 (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elephone: 34 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3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9.0 (7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Breast cancer surviv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In-person: individualized counseling sessions, LEAN book (self-reporting), home-based physical activity program and pedomete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Telephone: Same intervention except counseling sessions were telephone-bas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Brochures and two session weight management program. At the end of the study, they were offered the LEAN book and LEAN Journal.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 and body fat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arhula et al. [66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nlan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2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25 (61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eart diseas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60 (65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Diabetes: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43 (5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eart diseas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65 (6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Diabetes: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7 (5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69.1 (9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Patients with type 2 diabetes or heart dise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Phone calls from the health coach, health coaching over mobile phones and self-monitoring of health parameters with the help of a remote patient monitoring system, a toolbox (a mobile phone, a mobile personal health record app and a set of measurement devices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Disease management information booklet, laboratory tests taken once a year and one appointment or phone call by a nurse or doctor.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igibel et al. [67] 20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eek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9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7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8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7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3.1 (10.8) / 55.5 (10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Cancer survivor adul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 xml:space="preserve">10 phone calls and a pedometer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405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405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Routine care and the possibility to receive a telephone consultation from an exercise trainer after the intervent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 xml:space="preserve">Matthews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et al. [72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200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  <w:t>US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2 week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6 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22 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4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51.3 (9.0) / 56.9 (12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Women with early stage breast canc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A single in-person counseling visit, five telephone-counseling calls and a pedomete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405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"/>
              </w:rPr>
              <w:t>Usual care, “keep the normal level of PA”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Percent body fat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eves et al. [68] 20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ustrali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6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9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(0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4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4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6.4 (9.0) / 54.3 (8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omen who recently complet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treatment for breast cancer with a BMI 25–40 kg/m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 telephone calls, workbook, self-monitoring diary, digital scales, pedometer and caloriecounter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Mailed feedback following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their baseline and 6-month assessment. After 6-month the intervention workbook and diary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s and body fat percent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immer et al. [56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nited Stat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9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24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POWERS: 3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28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POWERS(plus): 3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22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(2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POWERS: 46.2 (14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POWERS(plus):44.3 (12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C: 48.8 (11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 xml:space="preserve">Adults with physical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disabilities (spinal cord injury, multiple sclerosis, spina bifida, cerebral palsy, stroke, or lupu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 xml:space="preserve">Telephone-based weight management program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using a Web-based system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POWERS: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 xml:space="preserve">physical activity only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POWERS(plus): physical activity plus nutrit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a physical activity tool kit and regular coaching telephone call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 xml:space="preserve">The physical activity tool kit and self-guided health promotion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Calibri;Times New Roman" w:cs="Times New Roman"/>
                <w:lang w:val="en-US"/>
              </w:rPr>
            </w:pPr>
            <w:r>
              <w:rPr>
                <w:rFonts w:eastAsia="Times New Roman,Calibri;Times New Roman" w:cs="Times New Roman" w:ascii="Times New Roman" w:hAnsi="Times New Roman"/>
                <w:lang w:val="en-US"/>
              </w:rPr>
              <w:t>resources at the completion of the trial but no coaching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Body mass index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/>
                <w:b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Cs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bCs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bCs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tuart et al. [69] 20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ustrali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2 week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9 (38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6 (34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3 (43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8.0 (5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Patients at risk of developing cardiovascular dise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Comprehensive lifestyle intervention program (CLIP): 7 telephone calls, a CLIP handbook (dietary guide, sample menu plans and recipes). At week 4 participants received a copy of the CSIRO Healthy Heart Programme which contain aerobic exercise component and at week 6, a muscle-strengthening program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Usual care from the general practitioner and general printed lifestyle material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atson et al. [61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K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12 month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65 (44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2 (50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3 (61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1.4 (7.6) / 52.9 (7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 xml:space="preserve">Adults with 1 or more cardiovascular disease risk factor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Web-based program, Imperative Health package that contained the self-monitoring devices (Bluetooth-enabled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 xml:space="preserve">weighing scales and an accelerometer activity band)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Usual self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NewRomanPSMT;MS Gothic" w:cs="Times New Roman"/>
                <w:lang w:val="en-US"/>
              </w:rPr>
            </w:pPr>
            <w:r>
              <w:rPr>
                <w:rFonts w:eastAsia="TimesNewRomanPSMT;MS Gothic" w:cs="Times New Roman" w:ascii="Times New Roman" w:hAnsi="Times New Roman"/>
                <w:lang w:val="en-US"/>
              </w:rPr>
              <w:t>and medical ca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  <w:t>Waist circumference and body mass index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,AGaramond-Bold,;Times New Roman" w:cs="Times New Roman"/>
                <w:lang w:val="en-US"/>
              </w:rPr>
            </w:pPr>
            <w:r>
              <w:rPr>
                <w:rFonts w:eastAsia="Times New Roman,AGaramond-Bold,;Times New Roman"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AGaramond-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09:02:00Z</dcterms:created>
  <dc:creator>Tomi Lahtio</dc:creator>
  <dc:description/>
  <cp:keywords/>
  <dc:language>en-US</dc:language>
  <cp:lastModifiedBy>Heli Lahtio</cp:lastModifiedBy>
  <cp:lastPrinted>2019-12-05T11:43:00Z</cp:lastPrinted>
  <dcterms:modified xsi:type="dcterms:W3CDTF">2022-03-16T20:4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D052C69571584BA10F8ED101D50D95</vt:lpwstr>
  </property>
</Properties>
</file>